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529C6D" w14:textId="77777777" w:rsidR="005078A3" w:rsidRDefault="005078A3" w:rsidP="005078A3">
      <w:pPr>
        <w:rPr>
          <w:lang w:eastAsia="zh-CN"/>
        </w:rPr>
      </w:pPr>
      <w:r>
        <w:t>S1</w:t>
      </w:r>
      <w:r>
        <w:t xml:space="preserve"> </w:t>
      </w:r>
      <w:r>
        <w:t xml:space="preserve">Table. </w:t>
      </w:r>
      <w:r w:rsidRPr="007A067E">
        <w:t>Summary infor</w:t>
      </w:r>
      <w:r>
        <w:t>mation on allele sequences for four</w:t>
      </w:r>
      <w:r w:rsidRPr="007A067E">
        <w:t xml:space="preserve"> can</w:t>
      </w:r>
      <w:r>
        <w:t>didate genes obtained from the five</w:t>
      </w:r>
      <w:bookmarkStart w:id="0" w:name="_GoBack"/>
      <w:bookmarkEnd w:id="0"/>
      <w:r w:rsidRPr="007A067E">
        <w:t xml:space="preserve"> divergent populations</w:t>
      </w:r>
      <w:r>
        <w:t>. Switchgrass v3.1 genomic identifier were obtained from phytozome genome database by using our sequences as queries in BLAST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895"/>
        <w:gridCol w:w="2070"/>
        <w:gridCol w:w="1260"/>
        <w:gridCol w:w="3060"/>
        <w:gridCol w:w="1980"/>
      </w:tblGrid>
      <w:tr w:rsidR="005078A3" w:rsidRPr="007A067E" w14:paraId="5D977A82" w14:textId="77777777" w:rsidTr="00E96624">
        <w:trPr>
          <w:trHeight w:val="320"/>
        </w:trPr>
        <w:tc>
          <w:tcPr>
            <w:tcW w:w="895" w:type="dxa"/>
            <w:noWrap/>
            <w:vAlign w:val="center"/>
            <w:hideMark/>
          </w:tcPr>
          <w:p w14:paraId="3947DD89" w14:textId="77777777" w:rsidR="005078A3" w:rsidRPr="007A067E" w:rsidRDefault="005078A3" w:rsidP="00E96624">
            <w:pPr>
              <w:jc w:val="center"/>
            </w:pPr>
            <w:r w:rsidRPr="007A067E">
              <w:t>Gene</w:t>
            </w:r>
          </w:p>
        </w:tc>
        <w:tc>
          <w:tcPr>
            <w:tcW w:w="2070" w:type="dxa"/>
            <w:noWrap/>
            <w:vAlign w:val="center"/>
            <w:hideMark/>
          </w:tcPr>
          <w:p w14:paraId="150AA5BE" w14:textId="77777777" w:rsidR="005078A3" w:rsidRPr="007A067E" w:rsidRDefault="005078A3" w:rsidP="00E96624">
            <w:pPr>
              <w:jc w:val="center"/>
            </w:pPr>
            <w:r w:rsidRPr="007A067E">
              <w:t>NCBI accession</w:t>
            </w:r>
          </w:p>
        </w:tc>
        <w:tc>
          <w:tcPr>
            <w:tcW w:w="1260" w:type="dxa"/>
            <w:noWrap/>
            <w:vAlign w:val="center"/>
            <w:hideMark/>
          </w:tcPr>
          <w:p w14:paraId="54851CC0" w14:textId="77777777" w:rsidR="005078A3" w:rsidRPr="007A067E" w:rsidRDefault="005078A3" w:rsidP="00E96624">
            <w:pPr>
              <w:jc w:val="center"/>
            </w:pPr>
            <w:r w:rsidRPr="007A067E">
              <w:t>Sequence</w:t>
            </w:r>
            <w:r>
              <w:t xml:space="preserve"> length</w:t>
            </w:r>
            <w:r w:rsidRPr="007A067E">
              <w:t xml:space="preserve"> (bp)</w:t>
            </w:r>
          </w:p>
        </w:tc>
        <w:tc>
          <w:tcPr>
            <w:tcW w:w="3060" w:type="dxa"/>
            <w:noWrap/>
            <w:vAlign w:val="center"/>
            <w:hideMark/>
          </w:tcPr>
          <w:p w14:paraId="11ACCA78" w14:textId="77777777" w:rsidR="005078A3" w:rsidRDefault="005078A3" w:rsidP="00E96624">
            <w:r w:rsidRPr="007A067E">
              <w:t>Primers for gene fragments</w:t>
            </w:r>
          </w:p>
          <w:p w14:paraId="2CE01378" w14:textId="77777777" w:rsidR="005078A3" w:rsidRPr="007A067E" w:rsidRDefault="005078A3" w:rsidP="00E96624">
            <w:r w:rsidRPr="007A067E">
              <w:t>(5' to 3')</w:t>
            </w:r>
          </w:p>
        </w:tc>
        <w:tc>
          <w:tcPr>
            <w:tcW w:w="1980" w:type="dxa"/>
            <w:vAlign w:val="center"/>
          </w:tcPr>
          <w:p w14:paraId="2B57AD13" w14:textId="77777777" w:rsidR="005078A3" w:rsidRPr="007A067E" w:rsidRDefault="005078A3" w:rsidP="00E96624">
            <w:pPr>
              <w:jc w:val="center"/>
            </w:pPr>
            <w:r>
              <w:t>Switchgrass v3.1</w:t>
            </w:r>
          </w:p>
        </w:tc>
      </w:tr>
      <w:tr w:rsidR="005078A3" w:rsidRPr="007A067E" w14:paraId="2868E9C1" w14:textId="77777777" w:rsidTr="00E96624">
        <w:trPr>
          <w:trHeight w:val="620"/>
        </w:trPr>
        <w:tc>
          <w:tcPr>
            <w:tcW w:w="895" w:type="dxa"/>
            <w:vAlign w:val="center"/>
            <w:hideMark/>
          </w:tcPr>
          <w:p w14:paraId="1743A771" w14:textId="77777777" w:rsidR="005078A3" w:rsidRPr="007A067E" w:rsidRDefault="005078A3" w:rsidP="00E96624">
            <w:pPr>
              <w:jc w:val="center"/>
            </w:pPr>
            <w:r w:rsidRPr="007A067E">
              <w:t>COMT1</w:t>
            </w:r>
          </w:p>
        </w:tc>
        <w:tc>
          <w:tcPr>
            <w:tcW w:w="2070" w:type="dxa"/>
            <w:noWrap/>
            <w:vAlign w:val="center"/>
            <w:hideMark/>
          </w:tcPr>
          <w:p w14:paraId="197B6834" w14:textId="77777777" w:rsidR="005078A3" w:rsidRPr="007A067E" w:rsidRDefault="005078A3" w:rsidP="00E96624">
            <w:pPr>
              <w:jc w:val="center"/>
            </w:pPr>
            <w:r w:rsidRPr="007A067E">
              <w:t>FL749574; FL749575</w:t>
            </w:r>
          </w:p>
        </w:tc>
        <w:tc>
          <w:tcPr>
            <w:tcW w:w="1260" w:type="dxa"/>
            <w:vAlign w:val="center"/>
            <w:hideMark/>
          </w:tcPr>
          <w:p w14:paraId="2E5957AD" w14:textId="77777777" w:rsidR="005078A3" w:rsidRPr="000F6B72" w:rsidRDefault="005078A3" w:rsidP="00E96624">
            <w:pPr>
              <w:jc w:val="center"/>
              <w:rPr>
                <w:bCs/>
              </w:rPr>
            </w:pPr>
            <w:r w:rsidRPr="000F6B72">
              <w:rPr>
                <w:bCs/>
              </w:rPr>
              <w:t>1851</w:t>
            </w:r>
          </w:p>
        </w:tc>
        <w:tc>
          <w:tcPr>
            <w:tcW w:w="3060" w:type="dxa"/>
            <w:vAlign w:val="center"/>
            <w:hideMark/>
          </w:tcPr>
          <w:p w14:paraId="348557F2" w14:textId="77777777" w:rsidR="005078A3" w:rsidRDefault="005078A3" w:rsidP="00E96624">
            <w:pPr>
              <w:spacing w:after="0" w:line="240" w:lineRule="auto"/>
            </w:pPr>
            <w:r w:rsidRPr="007A067E">
              <w:t>F:</w:t>
            </w:r>
            <w:r>
              <w:t xml:space="preserve"> </w:t>
            </w:r>
            <w:r w:rsidRPr="007A067E">
              <w:t>GAGCTGGCCAACATGATCTC</w:t>
            </w:r>
          </w:p>
          <w:p w14:paraId="7A8BBF6B" w14:textId="77777777" w:rsidR="005078A3" w:rsidRPr="007A067E" w:rsidRDefault="005078A3" w:rsidP="00E96624">
            <w:pPr>
              <w:spacing w:after="0" w:line="240" w:lineRule="auto"/>
            </w:pPr>
            <w:r w:rsidRPr="007A067E">
              <w:t>R:</w:t>
            </w:r>
            <w:r>
              <w:t xml:space="preserve"> </w:t>
            </w:r>
            <w:r w:rsidRPr="007A067E">
              <w:t>TGACGAAGATGTCGTTCTCG</w:t>
            </w:r>
          </w:p>
        </w:tc>
        <w:tc>
          <w:tcPr>
            <w:tcW w:w="1980" w:type="dxa"/>
            <w:vAlign w:val="center"/>
          </w:tcPr>
          <w:p w14:paraId="5E3B6A46" w14:textId="77777777" w:rsidR="005078A3" w:rsidRPr="007A067E" w:rsidRDefault="005078A3" w:rsidP="00E96624">
            <w:pPr>
              <w:jc w:val="center"/>
            </w:pPr>
            <w:r w:rsidRPr="003420E8">
              <w:t>Pavir.1KG549300</w:t>
            </w:r>
          </w:p>
        </w:tc>
      </w:tr>
      <w:tr w:rsidR="005078A3" w:rsidRPr="007A067E" w14:paraId="368EE626" w14:textId="77777777" w:rsidTr="00E96624">
        <w:trPr>
          <w:trHeight w:val="600"/>
        </w:trPr>
        <w:tc>
          <w:tcPr>
            <w:tcW w:w="895" w:type="dxa"/>
            <w:vAlign w:val="center"/>
            <w:hideMark/>
          </w:tcPr>
          <w:p w14:paraId="5BDC6149" w14:textId="77777777" w:rsidR="005078A3" w:rsidRPr="007A067E" w:rsidRDefault="005078A3" w:rsidP="00E96624">
            <w:pPr>
              <w:jc w:val="center"/>
            </w:pPr>
            <w:r w:rsidRPr="007A067E">
              <w:t>COMT2</w:t>
            </w:r>
          </w:p>
        </w:tc>
        <w:tc>
          <w:tcPr>
            <w:tcW w:w="2070" w:type="dxa"/>
            <w:noWrap/>
            <w:vAlign w:val="center"/>
            <w:hideMark/>
          </w:tcPr>
          <w:p w14:paraId="308D14FF" w14:textId="77777777" w:rsidR="005078A3" w:rsidRPr="007A067E" w:rsidRDefault="005078A3" w:rsidP="00E96624">
            <w:pPr>
              <w:jc w:val="center"/>
            </w:pPr>
            <w:r w:rsidRPr="007A067E">
              <w:t>HQ645965</w:t>
            </w:r>
          </w:p>
        </w:tc>
        <w:tc>
          <w:tcPr>
            <w:tcW w:w="1260" w:type="dxa"/>
            <w:vAlign w:val="center"/>
            <w:hideMark/>
          </w:tcPr>
          <w:p w14:paraId="2F6B4E8F" w14:textId="77777777" w:rsidR="005078A3" w:rsidRPr="000F6B72" w:rsidRDefault="005078A3" w:rsidP="00E96624">
            <w:pPr>
              <w:jc w:val="center"/>
              <w:rPr>
                <w:bCs/>
              </w:rPr>
            </w:pPr>
            <w:r w:rsidRPr="000F6B72">
              <w:rPr>
                <w:bCs/>
              </w:rPr>
              <w:t>1593</w:t>
            </w:r>
          </w:p>
        </w:tc>
        <w:tc>
          <w:tcPr>
            <w:tcW w:w="3060" w:type="dxa"/>
            <w:vAlign w:val="center"/>
            <w:hideMark/>
          </w:tcPr>
          <w:p w14:paraId="42B18836" w14:textId="77777777" w:rsidR="005078A3" w:rsidRDefault="005078A3" w:rsidP="00E96624">
            <w:r w:rsidRPr="007A067E">
              <w:t>F:</w:t>
            </w:r>
            <w:r>
              <w:t xml:space="preserve"> </w:t>
            </w:r>
            <w:r w:rsidRPr="007A067E">
              <w:t>ACGCTCAAGAACGCCATC</w:t>
            </w:r>
          </w:p>
          <w:p w14:paraId="2FC3454D" w14:textId="77777777" w:rsidR="005078A3" w:rsidRPr="007A067E" w:rsidRDefault="005078A3" w:rsidP="00E96624">
            <w:r w:rsidRPr="007A067E">
              <w:t>R:</w:t>
            </w:r>
            <w:r>
              <w:t xml:space="preserve"> </w:t>
            </w:r>
            <w:r w:rsidRPr="007A067E">
              <w:t>TCCTCGAACTCCCTCTCGTA</w:t>
            </w:r>
          </w:p>
        </w:tc>
        <w:tc>
          <w:tcPr>
            <w:tcW w:w="1980" w:type="dxa"/>
            <w:vAlign w:val="center"/>
          </w:tcPr>
          <w:p w14:paraId="714671F6" w14:textId="77777777" w:rsidR="005078A3" w:rsidRPr="007A067E" w:rsidRDefault="005078A3" w:rsidP="00E96624">
            <w:pPr>
              <w:jc w:val="center"/>
            </w:pPr>
            <w:r w:rsidRPr="00495750">
              <w:t>Pavir.6KG070300</w:t>
            </w:r>
          </w:p>
        </w:tc>
      </w:tr>
      <w:tr w:rsidR="005078A3" w:rsidRPr="007A067E" w14:paraId="4C727ECA" w14:textId="77777777" w:rsidTr="00E96624">
        <w:trPr>
          <w:trHeight w:val="600"/>
        </w:trPr>
        <w:tc>
          <w:tcPr>
            <w:tcW w:w="895" w:type="dxa"/>
            <w:vAlign w:val="center"/>
            <w:hideMark/>
          </w:tcPr>
          <w:p w14:paraId="23201C58" w14:textId="77777777" w:rsidR="005078A3" w:rsidRPr="007A067E" w:rsidRDefault="005078A3" w:rsidP="00E96624">
            <w:pPr>
              <w:jc w:val="center"/>
            </w:pPr>
            <w:r w:rsidRPr="007A067E">
              <w:t>CAD2</w:t>
            </w:r>
          </w:p>
        </w:tc>
        <w:tc>
          <w:tcPr>
            <w:tcW w:w="2070" w:type="dxa"/>
            <w:noWrap/>
            <w:vAlign w:val="center"/>
            <w:hideMark/>
          </w:tcPr>
          <w:p w14:paraId="21EC1BF6" w14:textId="77777777" w:rsidR="005078A3" w:rsidRPr="007A067E" w:rsidRDefault="005078A3" w:rsidP="00E96624">
            <w:pPr>
              <w:jc w:val="center"/>
            </w:pPr>
            <w:r w:rsidRPr="007A067E">
              <w:t>GU045612</w:t>
            </w:r>
          </w:p>
        </w:tc>
        <w:tc>
          <w:tcPr>
            <w:tcW w:w="1260" w:type="dxa"/>
            <w:vAlign w:val="center"/>
            <w:hideMark/>
          </w:tcPr>
          <w:p w14:paraId="79F9647C" w14:textId="77777777" w:rsidR="005078A3" w:rsidRPr="000F6B72" w:rsidRDefault="005078A3" w:rsidP="00E96624">
            <w:pPr>
              <w:jc w:val="center"/>
              <w:rPr>
                <w:bCs/>
              </w:rPr>
            </w:pPr>
            <w:r w:rsidRPr="000F6B72">
              <w:rPr>
                <w:bCs/>
              </w:rPr>
              <w:t>2782</w:t>
            </w:r>
          </w:p>
        </w:tc>
        <w:tc>
          <w:tcPr>
            <w:tcW w:w="3060" w:type="dxa"/>
            <w:vAlign w:val="center"/>
            <w:hideMark/>
          </w:tcPr>
          <w:p w14:paraId="6F90EB1F" w14:textId="77777777" w:rsidR="005078A3" w:rsidRDefault="005078A3" w:rsidP="00E96624">
            <w:r w:rsidRPr="007A067E">
              <w:t>F:</w:t>
            </w:r>
            <w:r>
              <w:t xml:space="preserve"> </w:t>
            </w:r>
            <w:r w:rsidRPr="007A067E">
              <w:t>CCCCTACACCTACACCGTCA</w:t>
            </w:r>
          </w:p>
          <w:p w14:paraId="2598EAB1" w14:textId="77777777" w:rsidR="005078A3" w:rsidRPr="007A067E" w:rsidRDefault="005078A3" w:rsidP="00E96624">
            <w:r w:rsidRPr="007A067E">
              <w:t>R:</w:t>
            </w:r>
            <w:r>
              <w:t xml:space="preserve"> </w:t>
            </w:r>
            <w:r w:rsidRPr="007A067E">
              <w:t>CTCACCAGGTACGCGTCC</w:t>
            </w:r>
          </w:p>
        </w:tc>
        <w:tc>
          <w:tcPr>
            <w:tcW w:w="1980" w:type="dxa"/>
            <w:vAlign w:val="center"/>
          </w:tcPr>
          <w:p w14:paraId="76704776" w14:textId="77777777" w:rsidR="005078A3" w:rsidRPr="007A067E" w:rsidRDefault="005078A3" w:rsidP="00E96624">
            <w:pPr>
              <w:jc w:val="center"/>
            </w:pPr>
            <w:r w:rsidRPr="007D7149">
              <w:t>Pavir.1NG083600</w:t>
            </w:r>
          </w:p>
        </w:tc>
      </w:tr>
      <w:tr w:rsidR="005078A3" w:rsidRPr="007A067E" w14:paraId="2295B2B7" w14:textId="77777777" w:rsidTr="00E96624">
        <w:trPr>
          <w:trHeight w:val="1220"/>
        </w:trPr>
        <w:tc>
          <w:tcPr>
            <w:tcW w:w="895" w:type="dxa"/>
            <w:vAlign w:val="center"/>
            <w:hideMark/>
          </w:tcPr>
          <w:p w14:paraId="5F76EE36" w14:textId="77777777" w:rsidR="005078A3" w:rsidRPr="007A067E" w:rsidRDefault="005078A3" w:rsidP="00E96624">
            <w:pPr>
              <w:jc w:val="center"/>
            </w:pPr>
            <w:r w:rsidRPr="007A067E">
              <w:t>4CL1</w:t>
            </w:r>
          </w:p>
        </w:tc>
        <w:tc>
          <w:tcPr>
            <w:tcW w:w="2070" w:type="dxa"/>
            <w:noWrap/>
            <w:vAlign w:val="center"/>
            <w:hideMark/>
          </w:tcPr>
          <w:p w14:paraId="709D7DDB" w14:textId="77777777" w:rsidR="005078A3" w:rsidRPr="007A067E" w:rsidRDefault="005078A3" w:rsidP="00E96624">
            <w:pPr>
              <w:jc w:val="center"/>
            </w:pPr>
            <w:r w:rsidRPr="007A067E">
              <w:t>EU491511</w:t>
            </w:r>
          </w:p>
        </w:tc>
        <w:tc>
          <w:tcPr>
            <w:tcW w:w="1260" w:type="dxa"/>
            <w:vAlign w:val="center"/>
            <w:hideMark/>
          </w:tcPr>
          <w:p w14:paraId="64F23E81" w14:textId="77777777" w:rsidR="005078A3" w:rsidRPr="000F6B72" w:rsidRDefault="005078A3" w:rsidP="00E96624">
            <w:pPr>
              <w:jc w:val="center"/>
              <w:rPr>
                <w:bCs/>
              </w:rPr>
            </w:pPr>
            <w:r w:rsidRPr="000F6B72">
              <w:rPr>
                <w:bCs/>
              </w:rPr>
              <w:t>3845</w:t>
            </w:r>
          </w:p>
        </w:tc>
        <w:tc>
          <w:tcPr>
            <w:tcW w:w="3060" w:type="dxa"/>
            <w:vAlign w:val="center"/>
            <w:hideMark/>
          </w:tcPr>
          <w:p w14:paraId="3C54D61F" w14:textId="77777777" w:rsidR="005078A3" w:rsidRDefault="005078A3" w:rsidP="00E96624">
            <w:r w:rsidRPr="007A067E">
              <w:t>F:</w:t>
            </w:r>
            <w:r>
              <w:t xml:space="preserve"> </w:t>
            </w:r>
            <w:r w:rsidRPr="007A067E">
              <w:t>GAGATCAACAACAGCCAGCC</w:t>
            </w:r>
          </w:p>
          <w:p w14:paraId="1DA73563" w14:textId="77777777" w:rsidR="005078A3" w:rsidRDefault="005078A3" w:rsidP="00E96624">
            <w:r w:rsidRPr="007A067E">
              <w:t>R:</w:t>
            </w:r>
            <w:r>
              <w:t xml:space="preserve"> </w:t>
            </w:r>
            <w:r w:rsidRPr="007A067E">
              <w:t>CCACAAGATTAGGTGCCCCT</w:t>
            </w:r>
          </w:p>
          <w:p w14:paraId="32B7CD70" w14:textId="77777777" w:rsidR="005078A3" w:rsidRDefault="005078A3" w:rsidP="00E96624">
            <w:r w:rsidRPr="007A067E">
              <w:t>Nested</w:t>
            </w:r>
            <w:r>
              <w:t>:</w:t>
            </w:r>
            <w:r w:rsidRPr="007A067E">
              <w:t xml:space="preserve"> </w:t>
            </w:r>
          </w:p>
          <w:p w14:paraId="50511D8D" w14:textId="77777777" w:rsidR="005078A3" w:rsidRDefault="005078A3" w:rsidP="00E96624">
            <w:r w:rsidRPr="007A067E">
              <w:t>F:</w:t>
            </w:r>
            <w:r>
              <w:t xml:space="preserve"> </w:t>
            </w:r>
            <w:r w:rsidRPr="007A067E">
              <w:t>CA</w:t>
            </w:r>
            <w:r>
              <w:t xml:space="preserve">CGCGTACTGCTTCGGC         </w:t>
            </w:r>
          </w:p>
          <w:p w14:paraId="52E77839" w14:textId="77777777" w:rsidR="005078A3" w:rsidRPr="007A067E" w:rsidRDefault="005078A3" w:rsidP="00E96624">
            <w:r w:rsidRPr="007A067E">
              <w:t>R: CCCCTTCTGCTGCCATTTCA</w:t>
            </w:r>
          </w:p>
        </w:tc>
        <w:tc>
          <w:tcPr>
            <w:tcW w:w="1980" w:type="dxa"/>
            <w:vAlign w:val="center"/>
          </w:tcPr>
          <w:p w14:paraId="14FBFFEC" w14:textId="77777777" w:rsidR="005078A3" w:rsidRPr="007A067E" w:rsidRDefault="005078A3" w:rsidP="00E96624">
            <w:pPr>
              <w:jc w:val="center"/>
            </w:pPr>
            <w:r w:rsidRPr="007D7149">
              <w:t>Pavir.6KG154400</w:t>
            </w:r>
          </w:p>
        </w:tc>
      </w:tr>
    </w:tbl>
    <w:p w14:paraId="63F5CFE0" w14:textId="77777777" w:rsidR="00E75E06" w:rsidRDefault="00E75E06"/>
    <w:sectPr w:rsidR="00E75E06" w:rsidSect="004F1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266AB2"/>
    <w:multiLevelType w:val="multilevel"/>
    <w:tmpl w:val="07C43A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2D960064"/>
    <w:multiLevelType w:val="multilevel"/>
    <w:tmpl w:val="F2927162"/>
    <w:lvl w:ilvl="0">
      <w:start w:val="1"/>
      <w:numFmt w:val="decimal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8A3"/>
    <w:rsid w:val="001E2EB6"/>
    <w:rsid w:val="00245408"/>
    <w:rsid w:val="003E2F30"/>
    <w:rsid w:val="004554CE"/>
    <w:rsid w:val="004C00D2"/>
    <w:rsid w:val="004C5977"/>
    <w:rsid w:val="004F1446"/>
    <w:rsid w:val="005078A3"/>
    <w:rsid w:val="00532D45"/>
    <w:rsid w:val="005E0446"/>
    <w:rsid w:val="005E6D92"/>
    <w:rsid w:val="0064268E"/>
    <w:rsid w:val="006F0CBE"/>
    <w:rsid w:val="00752DD5"/>
    <w:rsid w:val="007C602B"/>
    <w:rsid w:val="008547C4"/>
    <w:rsid w:val="00973A9A"/>
    <w:rsid w:val="009F48EF"/>
    <w:rsid w:val="00B22226"/>
    <w:rsid w:val="00B706AF"/>
    <w:rsid w:val="00DE7677"/>
    <w:rsid w:val="00E25F14"/>
    <w:rsid w:val="00E75E06"/>
    <w:rsid w:val="00F40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3399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8A3"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45408"/>
    <w:pPr>
      <w:keepNext/>
      <w:numPr>
        <w:ilvl w:val="1"/>
        <w:numId w:val="2"/>
      </w:numPr>
      <w:tabs>
        <w:tab w:val="left" w:pos="624"/>
      </w:tabs>
      <w:spacing w:before="240" w:after="240" w:line="480" w:lineRule="auto"/>
      <w:outlineLvl w:val="1"/>
    </w:pPr>
    <w:rPr>
      <w:rFonts w:ascii="Times New Roman" w:eastAsia="Times New Roman" w:hAnsi="Times New Roman" w:cs="Arial"/>
      <w:b/>
      <w:bCs/>
      <w:noProof/>
      <w:sz w:val="24"/>
      <w:szCs w:val="28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245408"/>
    <w:pPr>
      <w:keepNext/>
      <w:numPr>
        <w:ilvl w:val="2"/>
        <w:numId w:val="3"/>
      </w:numPr>
      <w:tabs>
        <w:tab w:val="left" w:pos="765"/>
      </w:tabs>
      <w:spacing w:before="240" w:after="240" w:line="480" w:lineRule="auto"/>
      <w:outlineLvl w:val="2"/>
    </w:pPr>
    <w:rPr>
      <w:rFonts w:ascii="Times New Roman" w:eastAsia="Times New Roman" w:hAnsi="Times New Roman" w:cs="Arial"/>
      <w:b/>
      <w:bCs/>
      <w:noProof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45408"/>
    <w:rPr>
      <w:rFonts w:ascii="Times New Roman" w:eastAsia="Times New Roman" w:hAnsi="Times New Roman" w:cs="Arial"/>
      <w:b/>
      <w:bCs/>
      <w:noProof/>
      <w:szCs w:val="28"/>
    </w:rPr>
  </w:style>
  <w:style w:type="character" w:customStyle="1" w:styleId="Heading3Char">
    <w:name w:val="Heading 3 Char"/>
    <w:basedOn w:val="DefaultParagraphFont"/>
    <w:link w:val="Heading3"/>
    <w:rsid w:val="00245408"/>
    <w:rPr>
      <w:rFonts w:ascii="Times New Roman" w:eastAsia="Times New Roman" w:hAnsi="Times New Roman" w:cs="Arial"/>
      <w:b/>
      <w:bCs/>
      <w:noProof/>
      <w:szCs w:val="26"/>
    </w:rPr>
  </w:style>
  <w:style w:type="table" w:styleId="TableGrid">
    <w:name w:val="Table Grid"/>
    <w:basedOn w:val="TableNormal"/>
    <w:uiPriority w:val="39"/>
    <w:rsid w:val="005078A3"/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40</Characters>
  <Application>Microsoft Macintosh Word</Application>
  <DocSecurity>0</DocSecurity>
  <Lines>5</Lines>
  <Paragraphs>1</Paragraphs>
  <ScaleCrop>false</ScaleCrop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Chen</dc:creator>
  <cp:keywords/>
  <dc:description/>
  <cp:lastModifiedBy>Shiyu Chen</cp:lastModifiedBy>
  <cp:revision>1</cp:revision>
  <dcterms:created xsi:type="dcterms:W3CDTF">2016-08-12T10:16:00Z</dcterms:created>
  <dcterms:modified xsi:type="dcterms:W3CDTF">2016-08-12T10:18:00Z</dcterms:modified>
</cp:coreProperties>
</file>